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4B54" w:rsidRDefault="00F813F0" w:rsidP="00C34B54">
      <w:pPr>
        <w:pStyle w:val="Default"/>
        <w:spacing w:before="40" w:after="40"/>
        <w:rPr>
          <w:rFonts w:ascii="Times New Roman" w:hAnsi="Times New Roman" w:cs="Times New Roman"/>
          <w:b/>
          <w:sz w:val="22"/>
          <w:szCs w:val="22"/>
        </w:rPr>
      </w:pPr>
      <w:r w:rsidRPr="00F813F0">
        <w:rPr>
          <w:rFonts w:ascii="Times New Roman" w:hAnsi="Times New Roman" w:cs="Times New Roman"/>
          <w:b/>
          <w:sz w:val="22"/>
          <w:szCs w:val="22"/>
        </w:rPr>
        <w:t>Supplementary Information 2</w:t>
      </w:r>
    </w:p>
    <w:p w:rsidR="00F813F0" w:rsidRPr="00BC1F77" w:rsidRDefault="00F813F0" w:rsidP="00C34B54">
      <w:pPr>
        <w:pStyle w:val="Default"/>
        <w:spacing w:before="40" w:after="40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p w:rsidR="00C34B54" w:rsidRDefault="00C34B54" w:rsidP="00C34B54">
      <w:pPr>
        <w:pStyle w:val="Default"/>
        <w:spacing w:before="40" w:after="40"/>
        <w:rPr>
          <w:rFonts w:ascii="Times New Roman" w:hAnsi="Times New Roman" w:cs="Times New Roman"/>
          <w:sz w:val="22"/>
          <w:szCs w:val="22"/>
          <w:lang w:val="en-US"/>
        </w:rPr>
      </w:pPr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("Botulinum Toxins"[Mesh] OR "Clostridium botulinum"[Mesh] OR "onabotulinum toxin A" [Supplementary Concept] OR "abobotulinumtoxinA" [Supplementary Concept] OR "incobotulinumtoxinA" [Supplementary Concept] OR (("Neurotoxins"[Mesh] OR "Neurotoxins" [Pharmacological Action] OR 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neurotox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*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]) AND ("Clostridium"[Mesh] OR 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clostrid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*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])) OR botulinum*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] OR (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botuli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*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] AND toxin*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]) OR botox*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] OR 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onabotulin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*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] OR abobotulinumtoxin*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] OR 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onaBoNT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-A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] OR 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incobotulin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* 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] OR BTA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] OR BTX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] OR BTXA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] OR 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BoNT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 A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] OR 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BoNT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 serotype A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] OR 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BoNT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 B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] OR 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BoNTF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] OR 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BoNT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 F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] OR 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BoNT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 serotype F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] OR 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evabotulinum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*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] OR disport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] OR 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azzalure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] OR 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meditoxin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] OR 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neuronox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] OR 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oculinum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] OR 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vistabel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] OR neurotoxin*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] OR 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bocouture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] OR nt201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] OR 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oculinum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] OR 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prosigne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] OR 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reloxin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] OR 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xeomin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] OR 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myobloc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] OR 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myoblock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] OR 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neurobloc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] OR 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rimabotulin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*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] OR 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exoenzyme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 C3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] OR bacterial toxin C3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] OR 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onaclostox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] OR 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rimabotulinum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] OR chemical component 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seperation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*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] OR chemical component relaxation*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]) AND ("Hernia, Abdominal"[Mesh] OR "Incisional Hernia"[Mesh] OR "Herniorrhaphy"[Mesh] OR hernia*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] OR abdominal wall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] OR abdominal hernia*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] OR ventral hernia*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] OR incisional hernia*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] OR 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herniorrhaph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*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 xml:space="preserve">] OR 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hernioplast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*[</w:t>
      </w:r>
      <w:proofErr w:type="spellStart"/>
      <w:r w:rsidRPr="00BC1F77">
        <w:rPr>
          <w:rFonts w:ascii="Times New Roman" w:hAnsi="Times New Roman" w:cs="Times New Roman"/>
          <w:sz w:val="22"/>
          <w:szCs w:val="22"/>
          <w:lang w:val="en-US"/>
        </w:rPr>
        <w:t>tiab</w:t>
      </w:r>
      <w:proofErr w:type="spellEnd"/>
      <w:r w:rsidRPr="00BC1F77">
        <w:rPr>
          <w:rFonts w:ascii="Times New Roman" w:hAnsi="Times New Roman" w:cs="Times New Roman"/>
          <w:sz w:val="22"/>
          <w:szCs w:val="22"/>
          <w:lang w:val="en-US"/>
        </w:rPr>
        <w:t>])</w:t>
      </w:r>
    </w:p>
    <w:p w:rsidR="00F0253F" w:rsidRPr="00C34B54" w:rsidRDefault="00F813F0" w:rsidP="00C34B54"/>
    <w:sectPr w:rsidR="00F0253F" w:rsidRPr="00C34B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BD3"/>
    <w:rsid w:val="00A11857"/>
    <w:rsid w:val="00C34B54"/>
    <w:rsid w:val="00C96BBF"/>
    <w:rsid w:val="00CB3D3E"/>
    <w:rsid w:val="00D23BD3"/>
    <w:rsid w:val="00F81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5FF02F"/>
  <w15:chartTrackingRefBased/>
  <w15:docId w15:val="{3F293528-82FD-4F74-9491-2EA746151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link w:val="DefaultChar"/>
    <w:rsid w:val="00D23BD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DefaultChar">
    <w:name w:val="Default Char"/>
    <w:basedOn w:val="Standaardalinea-lettertype"/>
    <w:link w:val="Default"/>
    <w:rsid w:val="00D23BD3"/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Hyperlink">
    <w:name w:val="Hyperlink"/>
    <w:basedOn w:val="Standaardalinea-lettertype"/>
    <w:uiPriority w:val="99"/>
    <w:unhideWhenUsed/>
    <w:rsid w:val="00D23BD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er, A.S. (Simba)</dc:creator>
  <cp:keywords/>
  <dc:description/>
  <cp:lastModifiedBy>Timmer, A.S. (Simba)</cp:lastModifiedBy>
  <cp:revision>3</cp:revision>
  <dcterms:created xsi:type="dcterms:W3CDTF">2021-06-28T11:17:00Z</dcterms:created>
  <dcterms:modified xsi:type="dcterms:W3CDTF">2021-07-07T10:12:00Z</dcterms:modified>
</cp:coreProperties>
</file>